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132"/>
        <w:tblOverlap w:val="never"/>
        <w:tblW w:w="4976" w:type="pct"/>
        <w:tblLayout w:type="fixed"/>
        <w:tblLook w:val="04A0" w:firstRow="1" w:lastRow="0" w:firstColumn="1" w:lastColumn="0" w:noHBand="0" w:noVBand="1"/>
      </w:tblPr>
      <w:tblGrid>
        <w:gridCol w:w="1042"/>
        <w:gridCol w:w="1389"/>
        <w:gridCol w:w="1583"/>
        <w:gridCol w:w="1389"/>
        <w:gridCol w:w="1338"/>
        <w:gridCol w:w="1008"/>
        <w:gridCol w:w="1234"/>
      </w:tblGrid>
      <w:tr w:rsidR="004D29B7" w:rsidRPr="00274169" w14:paraId="56F22E85" w14:textId="77777777" w:rsidTr="00274169">
        <w:trPr>
          <w:trHeight w:hRule="exact" w:val="739"/>
        </w:trPr>
        <w:tc>
          <w:tcPr>
            <w:tcW w:w="5000" w:type="pct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D2E5EA8" w14:textId="1E7E7052" w:rsidR="004D29B7" w:rsidRPr="00F806BF" w:rsidRDefault="00F806BF" w:rsidP="00F806B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lang w:val="en-US"/>
              </w:rPr>
            </w:pPr>
            <w:r w:rsidRPr="00F806BF">
              <w:rPr>
                <w:rFonts w:asciiTheme="majorBidi" w:hAnsiTheme="majorBidi" w:cstheme="majorBidi"/>
                <w:b/>
                <w:lang w:val="en-US"/>
              </w:rPr>
              <w:t xml:space="preserve">Table 3 </w:t>
            </w:r>
            <w:r w:rsidRPr="00F806BF">
              <w:rPr>
                <w:rFonts w:asciiTheme="majorBidi" w:hAnsiTheme="majorBidi" w:cstheme="majorBidi"/>
                <w:bCs/>
                <w:lang w:val="en-US"/>
              </w:rPr>
              <w:t>Impact of activated biochar amendment in soil on three maize hybrids root fresh weight (RFW), root dry weight (RDW) under FI, PDI, and SDI.</w:t>
            </w:r>
          </w:p>
        </w:tc>
      </w:tr>
      <w:tr w:rsidR="004D29B7" w14:paraId="0BDF0379" w14:textId="77777777" w:rsidTr="004D29B7">
        <w:trPr>
          <w:trHeight w:hRule="exact" w:val="276"/>
        </w:trPr>
        <w:tc>
          <w:tcPr>
            <w:tcW w:w="580" w:type="pct"/>
            <w:vMerge w:val="restart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23EF75D7" w14:textId="77777777" w:rsidR="004D29B7" w:rsidRDefault="004D29B7" w:rsidP="003E18BA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reat</w:t>
            </w:r>
          </w:p>
        </w:tc>
        <w:tc>
          <w:tcPr>
            <w:tcW w:w="1654" w:type="pct"/>
            <w:gridSpan w:val="2"/>
            <w:tcBorders>
              <w:top w:val="single" w:sz="12" w:space="0" w:color="auto"/>
              <w:bottom w:val="nil"/>
            </w:tcBorders>
          </w:tcPr>
          <w:p w14:paraId="3488848F" w14:textId="77777777" w:rsidR="004D29B7" w:rsidRDefault="004D29B7" w:rsidP="003E18BA">
            <w:pPr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Vegetative</w:t>
            </w:r>
          </w:p>
        </w:tc>
        <w:tc>
          <w:tcPr>
            <w:tcW w:w="1518" w:type="pct"/>
            <w:gridSpan w:val="2"/>
            <w:tcBorders>
              <w:top w:val="single" w:sz="12" w:space="0" w:color="auto"/>
              <w:bottom w:val="nil"/>
            </w:tcBorders>
          </w:tcPr>
          <w:p w14:paraId="7452386A" w14:textId="77777777" w:rsidR="004D29B7" w:rsidRDefault="004D29B7" w:rsidP="003E18BA">
            <w:pPr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Tasseling</w:t>
            </w:r>
          </w:p>
        </w:tc>
        <w:tc>
          <w:tcPr>
            <w:tcW w:w="1248" w:type="pct"/>
            <w:gridSpan w:val="2"/>
            <w:tcBorders>
              <w:top w:val="single" w:sz="12" w:space="0" w:color="auto"/>
              <w:bottom w:val="nil"/>
              <w:right w:val="nil"/>
            </w:tcBorders>
          </w:tcPr>
          <w:p w14:paraId="114B2BE1" w14:textId="77777777" w:rsidR="004D29B7" w:rsidRDefault="004D29B7" w:rsidP="003E18BA">
            <w:pPr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Maturity</w:t>
            </w:r>
          </w:p>
        </w:tc>
      </w:tr>
      <w:tr w:rsidR="004D29B7" w14:paraId="3B64CF36" w14:textId="77777777" w:rsidTr="004D29B7">
        <w:trPr>
          <w:trHeight w:hRule="exact" w:val="257"/>
        </w:trPr>
        <w:tc>
          <w:tcPr>
            <w:tcW w:w="580" w:type="pct"/>
            <w:vMerge/>
            <w:tcBorders>
              <w:top w:val="nil"/>
              <w:left w:val="nil"/>
              <w:bottom w:val="single" w:sz="12" w:space="0" w:color="auto"/>
            </w:tcBorders>
          </w:tcPr>
          <w:p w14:paraId="0594FD4C" w14:textId="77777777" w:rsidR="004D29B7" w:rsidRDefault="004D29B7" w:rsidP="003E18B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73" w:type="pct"/>
            <w:tcBorders>
              <w:top w:val="nil"/>
              <w:bottom w:val="single" w:sz="12" w:space="0" w:color="auto"/>
            </w:tcBorders>
          </w:tcPr>
          <w:p w14:paraId="3FC5F2E6" w14:textId="77777777" w:rsidR="004D29B7" w:rsidRDefault="004D29B7" w:rsidP="003E18BA">
            <w:pPr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>
              <w:rPr>
                <w:rFonts w:asciiTheme="majorBidi" w:hAnsiTheme="majorBidi" w:cstheme="majorBidi"/>
                <w:b/>
              </w:rPr>
              <w:t>RFW</w:t>
            </w:r>
            <w:r>
              <w:rPr>
                <w:rFonts w:asciiTheme="majorBidi" w:hAnsiTheme="majorBidi" w:cstheme="majorBidi"/>
                <w:b/>
                <w:lang w:val="en-US"/>
              </w:rPr>
              <w:t xml:space="preserve"> </w:t>
            </w:r>
          </w:p>
        </w:tc>
        <w:tc>
          <w:tcPr>
            <w:tcW w:w="881" w:type="pct"/>
            <w:tcBorders>
              <w:top w:val="nil"/>
              <w:bottom w:val="single" w:sz="12" w:space="0" w:color="auto"/>
            </w:tcBorders>
          </w:tcPr>
          <w:p w14:paraId="2804346D" w14:textId="77777777" w:rsidR="004D29B7" w:rsidRDefault="004D29B7" w:rsidP="003E18BA">
            <w:pPr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RDW</w:t>
            </w:r>
          </w:p>
        </w:tc>
        <w:tc>
          <w:tcPr>
            <w:tcW w:w="773" w:type="pct"/>
            <w:tcBorders>
              <w:top w:val="nil"/>
              <w:bottom w:val="single" w:sz="12" w:space="0" w:color="auto"/>
            </w:tcBorders>
          </w:tcPr>
          <w:p w14:paraId="445C0F64" w14:textId="77777777" w:rsidR="004D29B7" w:rsidRDefault="004D29B7" w:rsidP="003E18BA">
            <w:pPr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RFW</w:t>
            </w:r>
          </w:p>
        </w:tc>
        <w:tc>
          <w:tcPr>
            <w:tcW w:w="745" w:type="pct"/>
            <w:tcBorders>
              <w:top w:val="nil"/>
              <w:bottom w:val="single" w:sz="12" w:space="0" w:color="auto"/>
            </w:tcBorders>
          </w:tcPr>
          <w:p w14:paraId="1AC74858" w14:textId="77777777" w:rsidR="004D29B7" w:rsidRDefault="004D29B7" w:rsidP="003E18BA">
            <w:pPr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RDW</w:t>
            </w:r>
          </w:p>
        </w:tc>
        <w:tc>
          <w:tcPr>
            <w:tcW w:w="561" w:type="pct"/>
            <w:tcBorders>
              <w:top w:val="nil"/>
              <w:bottom w:val="single" w:sz="12" w:space="0" w:color="auto"/>
            </w:tcBorders>
          </w:tcPr>
          <w:p w14:paraId="6A2F29B7" w14:textId="77777777" w:rsidR="004D29B7" w:rsidRDefault="004D29B7" w:rsidP="003E18BA">
            <w:pPr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RFW</w:t>
            </w:r>
          </w:p>
        </w:tc>
        <w:tc>
          <w:tcPr>
            <w:tcW w:w="687" w:type="pct"/>
            <w:tcBorders>
              <w:top w:val="nil"/>
              <w:bottom w:val="single" w:sz="12" w:space="0" w:color="auto"/>
              <w:right w:val="nil"/>
            </w:tcBorders>
          </w:tcPr>
          <w:p w14:paraId="2E6031D7" w14:textId="77777777" w:rsidR="004D29B7" w:rsidRDefault="004D29B7" w:rsidP="003E18BA">
            <w:pPr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RDW</w:t>
            </w:r>
          </w:p>
        </w:tc>
      </w:tr>
      <w:tr w:rsidR="004D29B7" w14:paraId="3884A914" w14:textId="77777777" w:rsidTr="004D29B7">
        <w:trPr>
          <w:trHeight w:hRule="exact" w:val="257"/>
        </w:trPr>
        <w:tc>
          <w:tcPr>
            <w:tcW w:w="58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6E16BF" w14:textId="77777777" w:rsidR="004D29B7" w:rsidRPr="004D29B7" w:rsidRDefault="004D29B7" w:rsidP="003E18BA">
            <w:r w:rsidRPr="004D29B7">
              <w:rPr>
                <w:color w:val="000000"/>
              </w:rPr>
              <w:t>V1A0F1</w:t>
            </w:r>
          </w:p>
        </w:tc>
        <w:tc>
          <w:tcPr>
            <w:tcW w:w="77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6B65D9" w14:textId="77777777" w:rsidR="004D29B7" w:rsidRPr="004D29B7" w:rsidRDefault="004D29B7" w:rsidP="003E18BA">
            <w:pPr>
              <w:jc w:val="both"/>
            </w:pPr>
            <w:r w:rsidRPr="004D29B7">
              <w:t>16.4±1.07 h-k</w:t>
            </w:r>
          </w:p>
        </w:tc>
        <w:tc>
          <w:tcPr>
            <w:tcW w:w="88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2EDBBF" w14:textId="77777777" w:rsidR="004D29B7" w:rsidRPr="004D29B7" w:rsidRDefault="004D29B7" w:rsidP="003E18BA">
            <w:r w:rsidRPr="004D29B7">
              <w:t>5.23±0.07 i-m</w:t>
            </w:r>
          </w:p>
        </w:tc>
        <w:tc>
          <w:tcPr>
            <w:tcW w:w="77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B104C7" w14:textId="77777777" w:rsidR="004D29B7" w:rsidRPr="004D29B7" w:rsidRDefault="004D29B7" w:rsidP="003E18BA">
            <w:pPr>
              <w:jc w:val="both"/>
            </w:pPr>
            <w:r w:rsidRPr="004D29B7">
              <w:t>43.6±2.31 h</w:t>
            </w:r>
          </w:p>
        </w:tc>
        <w:tc>
          <w:tcPr>
            <w:tcW w:w="7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1130B2" w14:textId="77777777" w:rsidR="004D29B7" w:rsidRPr="004D29B7" w:rsidRDefault="004D29B7" w:rsidP="003E18BA">
            <w:r w:rsidRPr="004D29B7">
              <w:t>12.2±0.16 g</w:t>
            </w:r>
          </w:p>
        </w:tc>
        <w:tc>
          <w:tcPr>
            <w:tcW w:w="5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85CD72" w14:textId="77777777" w:rsidR="004D29B7" w:rsidRPr="004D29B7" w:rsidRDefault="004D29B7" w:rsidP="003E18BA">
            <w:pPr>
              <w:jc w:val="both"/>
            </w:pPr>
            <w:r w:rsidRPr="004D29B7">
              <w:t>64.4±2.20 h</w:t>
            </w:r>
          </w:p>
        </w:tc>
        <w:tc>
          <w:tcPr>
            <w:tcW w:w="68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274B69" w14:textId="77777777" w:rsidR="004D29B7" w:rsidRPr="004D29B7" w:rsidRDefault="004D29B7" w:rsidP="003E18BA">
            <w:r w:rsidRPr="004D29B7">
              <w:t>17.9±0.42 d-h</w:t>
            </w:r>
          </w:p>
        </w:tc>
      </w:tr>
      <w:tr w:rsidR="004D29B7" w14:paraId="7221C0CC" w14:textId="77777777" w:rsidTr="004D29B7">
        <w:trPr>
          <w:trHeight w:hRule="exact" w:val="257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4572501" w14:textId="77777777" w:rsidR="004D29B7" w:rsidRPr="004D29B7" w:rsidRDefault="004D29B7" w:rsidP="003E18BA">
            <w:r w:rsidRPr="004D29B7">
              <w:rPr>
                <w:color w:val="000000"/>
              </w:rPr>
              <w:t>V1A0PDI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14:paraId="2E3385CF" w14:textId="77777777" w:rsidR="004D29B7" w:rsidRPr="004D29B7" w:rsidRDefault="004D29B7" w:rsidP="003E18BA">
            <w:pPr>
              <w:jc w:val="both"/>
            </w:pPr>
            <w:r w:rsidRPr="004D29B7">
              <w:t>10.4±0.58 mn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A12600" w14:textId="77777777" w:rsidR="004D29B7" w:rsidRPr="004D29B7" w:rsidRDefault="004D29B7" w:rsidP="003E18BA">
            <w:r w:rsidRPr="004D29B7">
              <w:t>2.67±0.05 n-q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3B92A3" w14:textId="77777777" w:rsidR="004D29B7" w:rsidRPr="004D29B7" w:rsidRDefault="004D29B7" w:rsidP="003E18BA">
            <w:pPr>
              <w:jc w:val="both"/>
            </w:pPr>
            <w:r w:rsidRPr="004D29B7">
              <w:t>28.1±1.64 kl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753961" w14:textId="77777777" w:rsidR="004D29B7" w:rsidRPr="004D29B7" w:rsidRDefault="004D29B7" w:rsidP="003E18BA">
            <w:r w:rsidRPr="004D29B7">
              <w:t>6.15±0.27 k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2700A0" w14:textId="77777777" w:rsidR="004D29B7" w:rsidRPr="004D29B7" w:rsidRDefault="004D29B7" w:rsidP="003E18BA">
            <w:pPr>
              <w:jc w:val="both"/>
            </w:pPr>
            <w:r w:rsidRPr="004D29B7">
              <w:t>44.4±2.20 j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4FD16A" w14:textId="77777777" w:rsidR="004D29B7" w:rsidRPr="004D29B7" w:rsidRDefault="004D29B7" w:rsidP="003E18BA">
            <w:r w:rsidRPr="004D29B7">
              <w:t>10.7±0.31 g-j</w:t>
            </w:r>
          </w:p>
        </w:tc>
      </w:tr>
      <w:tr w:rsidR="004D29B7" w14:paraId="07B6F425" w14:textId="77777777" w:rsidTr="004D29B7">
        <w:trPr>
          <w:trHeight w:hRule="exact" w:val="257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3EE4487" w14:textId="77777777" w:rsidR="004D29B7" w:rsidRPr="004D29B7" w:rsidRDefault="004D29B7" w:rsidP="003E18BA">
            <w:r w:rsidRPr="004D29B7">
              <w:rPr>
                <w:color w:val="000000"/>
              </w:rPr>
              <w:t>V1A0SDI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14:paraId="36C7B09B" w14:textId="77777777" w:rsidR="004D29B7" w:rsidRPr="004D29B7" w:rsidRDefault="004D29B7" w:rsidP="003E18BA">
            <w:pPr>
              <w:jc w:val="both"/>
            </w:pPr>
            <w:r w:rsidRPr="004D29B7">
              <w:t>7.0±1.00 n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CF01AD" w14:textId="77777777" w:rsidR="004D29B7" w:rsidRPr="004D29B7" w:rsidRDefault="004D29B7" w:rsidP="003E18BA">
            <w:r w:rsidRPr="004D29B7">
              <w:t>1.15±0.07 q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801BBF" w14:textId="77777777" w:rsidR="004D29B7" w:rsidRPr="004D29B7" w:rsidRDefault="004D29B7" w:rsidP="003E18BA">
            <w:pPr>
              <w:jc w:val="both"/>
            </w:pPr>
            <w:r w:rsidRPr="004D29B7">
              <w:t>20.0±1.01 m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B53651" w14:textId="77777777" w:rsidR="004D29B7" w:rsidRPr="004D29B7" w:rsidRDefault="004D29B7" w:rsidP="003E18BA">
            <w:r w:rsidRPr="004D29B7">
              <w:t>4.21±0.11 m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F1A9A7" w14:textId="77777777" w:rsidR="004D29B7" w:rsidRPr="004D29B7" w:rsidRDefault="004D29B7" w:rsidP="003E18BA">
            <w:pPr>
              <w:jc w:val="both"/>
            </w:pPr>
            <w:r w:rsidRPr="004D29B7">
              <w:t>34.4±1.74 k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06389F" w14:textId="77777777" w:rsidR="004D29B7" w:rsidRPr="004D29B7" w:rsidRDefault="004D29B7" w:rsidP="003E18BA">
            <w:r w:rsidRPr="004D29B7">
              <w:t>6.68±0.19 j</w:t>
            </w:r>
          </w:p>
        </w:tc>
      </w:tr>
      <w:tr w:rsidR="004D29B7" w14:paraId="0F255D25" w14:textId="77777777" w:rsidTr="004D29B7">
        <w:trPr>
          <w:trHeight w:hRule="exact" w:val="257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0C0F4C1" w14:textId="77777777" w:rsidR="004D29B7" w:rsidRPr="004D29B7" w:rsidRDefault="004D29B7" w:rsidP="003E18BA">
            <w:r w:rsidRPr="004D29B7">
              <w:rPr>
                <w:color w:val="000000"/>
              </w:rPr>
              <w:t>V1A1FI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14:paraId="557A4443" w14:textId="77777777" w:rsidR="004D29B7" w:rsidRPr="004D29B7" w:rsidRDefault="004D29B7" w:rsidP="003E18BA">
            <w:pPr>
              <w:jc w:val="both"/>
            </w:pPr>
            <w:r w:rsidRPr="004D29B7">
              <w:t>19.7±0.85 f-h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99A85D" w14:textId="77777777" w:rsidR="004D29B7" w:rsidRPr="004D29B7" w:rsidRDefault="004D29B7" w:rsidP="003E18BA">
            <w:r w:rsidRPr="004D29B7">
              <w:t>9.2±0.02 de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DCD272" w14:textId="77777777" w:rsidR="004D29B7" w:rsidRPr="004D29B7" w:rsidRDefault="004D29B7" w:rsidP="003E18BA">
            <w:pPr>
              <w:jc w:val="both"/>
            </w:pPr>
            <w:r w:rsidRPr="004D29B7">
              <w:t>53.3±2.17 ef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82575F" w14:textId="77777777" w:rsidR="004D29B7" w:rsidRPr="004D29B7" w:rsidRDefault="004D29B7" w:rsidP="003E18BA">
            <w:r w:rsidRPr="004D29B7">
              <w:t>15.9±0.13 e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5ED05F" w14:textId="77777777" w:rsidR="004D29B7" w:rsidRPr="004D29B7" w:rsidRDefault="004D29B7" w:rsidP="003E18BA">
            <w:pPr>
              <w:jc w:val="both"/>
            </w:pPr>
            <w:r w:rsidRPr="004D29B7">
              <w:t>87.8±1.40 bc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6CA5E7" w14:textId="77777777" w:rsidR="004D29B7" w:rsidRPr="004D29B7" w:rsidRDefault="004D29B7" w:rsidP="003E18BA">
            <w:r w:rsidRPr="004D29B7">
              <w:t>25.8±0.32 b-d</w:t>
            </w:r>
          </w:p>
        </w:tc>
      </w:tr>
      <w:tr w:rsidR="004D29B7" w14:paraId="2E2DF383" w14:textId="77777777" w:rsidTr="004D29B7">
        <w:trPr>
          <w:trHeight w:hRule="exact" w:val="257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7732032" w14:textId="77777777" w:rsidR="004D29B7" w:rsidRPr="004D29B7" w:rsidRDefault="004D29B7" w:rsidP="003E18BA">
            <w:r w:rsidRPr="004D29B7">
              <w:rPr>
                <w:color w:val="000000"/>
              </w:rPr>
              <w:t>V1A1PDI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14:paraId="06A6EA25" w14:textId="77777777" w:rsidR="004D29B7" w:rsidRPr="004D29B7" w:rsidRDefault="004D29B7" w:rsidP="003E18BA">
            <w:pPr>
              <w:jc w:val="both"/>
            </w:pPr>
            <w:r w:rsidRPr="004D29B7">
              <w:t>14.5±0.95 j-l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7147F6" w14:textId="77777777" w:rsidR="004D29B7" w:rsidRPr="004D29B7" w:rsidRDefault="004D29B7" w:rsidP="003E18BA">
            <w:r w:rsidRPr="004D29B7">
              <w:t>6.71±0.03 f-i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E27CE3" w14:textId="77777777" w:rsidR="004D29B7" w:rsidRPr="004D29B7" w:rsidRDefault="004D29B7" w:rsidP="003E18BA">
            <w:pPr>
              <w:jc w:val="both"/>
            </w:pPr>
            <w:r w:rsidRPr="004D29B7">
              <w:t>48±1.31 f-h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DDE61B" w14:textId="77777777" w:rsidR="004D29B7" w:rsidRPr="004D29B7" w:rsidRDefault="004D29B7" w:rsidP="003E18BA">
            <w:r w:rsidRPr="004D29B7">
              <w:t>12.6±0.12 g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D18B41" w14:textId="77777777" w:rsidR="004D29B7" w:rsidRPr="004D29B7" w:rsidRDefault="004D29B7" w:rsidP="003E18BA">
            <w:pPr>
              <w:jc w:val="both"/>
            </w:pPr>
            <w:r w:rsidRPr="004D29B7">
              <w:t>77.7±1.79 ef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D7F064" w14:textId="77777777" w:rsidR="004D29B7" w:rsidRPr="004D29B7" w:rsidRDefault="004D29B7" w:rsidP="003E18BA">
            <w:r w:rsidRPr="004D29B7">
              <w:t>20.1±0.02 c-e</w:t>
            </w:r>
          </w:p>
        </w:tc>
      </w:tr>
      <w:tr w:rsidR="004D29B7" w14:paraId="75C869CE" w14:textId="77777777" w:rsidTr="004D29B7">
        <w:trPr>
          <w:trHeight w:hRule="exact" w:val="257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3E3B17F" w14:textId="77777777" w:rsidR="004D29B7" w:rsidRPr="004D29B7" w:rsidRDefault="004D29B7" w:rsidP="003E18BA">
            <w:r w:rsidRPr="004D29B7">
              <w:rPr>
                <w:color w:val="000000"/>
              </w:rPr>
              <w:t>V1A1SDI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14:paraId="411D24DC" w14:textId="77777777" w:rsidR="004D29B7" w:rsidRPr="004D29B7" w:rsidRDefault="004D29B7" w:rsidP="003E18BA">
            <w:pPr>
              <w:jc w:val="both"/>
            </w:pPr>
            <w:r w:rsidRPr="004D29B7">
              <w:t>11.6±0.83 lm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1BEFF4" w14:textId="77777777" w:rsidR="004D29B7" w:rsidRPr="004D29B7" w:rsidRDefault="004D29B7" w:rsidP="003E18BA">
            <w:r w:rsidRPr="004D29B7">
              <w:t>3.21±0.09 m-q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D129EC" w14:textId="77777777" w:rsidR="004D29B7" w:rsidRPr="004D29B7" w:rsidRDefault="004D29B7" w:rsidP="003E18BA">
            <w:pPr>
              <w:jc w:val="both"/>
            </w:pPr>
            <w:r w:rsidRPr="004D29B7">
              <w:t>24.2±1.06 lm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422B1D" w14:textId="77777777" w:rsidR="004D29B7" w:rsidRPr="004D29B7" w:rsidRDefault="004D29B7" w:rsidP="003E18BA">
            <w:r w:rsidRPr="004D29B7">
              <w:t>4.76±0.19 lm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7CABFC" w14:textId="77777777" w:rsidR="004D29B7" w:rsidRPr="004D29B7" w:rsidRDefault="004D29B7" w:rsidP="003E18BA">
            <w:pPr>
              <w:jc w:val="both"/>
            </w:pPr>
            <w:r w:rsidRPr="004D29B7">
              <w:t>43.4±1.77 j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DEC214" w14:textId="77777777" w:rsidR="004D29B7" w:rsidRPr="004D29B7" w:rsidRDefault="004D29B7" w:rsidP="003E18BA">
            <w:r w:rsidRPr="004D29B7">
              <w:t>8.67±0.01 i-j</w:t>
            </w:r>
          </w:p>
        </w:tc>
      </w:tr>
      <w:tr w:rsidR="004D29B7" w14:paraId="01918D4E" w14:textId="77777777" w:rsidTr="004D29B7">
        <w:trPr>
          <w:trHeight w:hRule="exact" w:val="257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48FFD4C" w14:textId="77777777" w:rsidR="004D29B7" w:rsidRPr="004D29B7" w:rsidRDefault="004D29B7" w:rsidP="003E18BA">
            <w:r w:rsidRPr="004D29B7">
              <w:rPr>
                <w:color w:val="000000"/>
              </w:rPr>
              <w:t>V1A2F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14:paraId="42F51105" w14:textId="77777777" w:rsidR="004D29B7" w:rsidRPr="004D29B7" w:rsidRDefault="004D29B7" w:rsidP="003E18BA">
            <w:pPr>
              <w:jc w:val="both"/>
            </w:pPr>
            <w:r w:rsidRPr="004D29B7">
              <w:t>27±1.80 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9AC070" w14:textId="77777777" w:rsidR="004D29B7" w:rsidRPr="004D29B7" w:rsidRDefault="004D29B7" w:rsidP="003E18BA">
            <w:r w:rsidRPr="004D29B7">
              <w:t>11.8±0.05 bc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D55770" w14:textId="77777777" w:rsidR="004D29B7" w:rsidRPr="004D29B7" w:rsidRDefault="004D29B7" w:rsidP="003E18BA">
            <w:pPr>
              <w:jc w:val="both"/>
            </w:pPr>
            <w:r w:rsidRPr="004D29B7">
              <w:t>67.3±2.16 b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8839DC" w14:textId="77777777" w:rsidR="004D29B7" w:rsidRPr="004D29B7" w:rsidRDefault="004D29B7" w:rsidP="003E18BA">
            <w:r w:rsidRPr="004D29B7">
              <w:t>18.9±0.07 c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205C0D" w14:textId="77777777" w:rsidR="004D29B7" w:rsidRPr="004D29B7" w:rsidRDefault="004D29B7" w:rsidP="003E18BA">
            <w:pPr>
              <w:jc w:val="both"/>
            </w:pPr>
            <w:r w:rsidRPr="004D29B7">
              <w:t>107.1±1.53 a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78423A" w14:textId="77777777" w:rsidR="004D29B7" w:rsidRPr="004D29B7" w:rsidRDefault="004D29B7" w:rsidP="003E18BA">
            <w:r w:rsidRPr="004D29B7">
              <w:t>30.03± 0.28 b</w:t>
            </w:r>
          </w:p>
        </w:tc>
      </w:tr>
      <w:tr w:rsidR="004D29B7" w14:paraId="1664A094" w14:textId="77777777" w:rsidTr="004D29B7">
        <w:trPr>
          <w:trHeight w:hRule="exact" w:val="257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7E6A1D5" w14:textId="77777777" w:rsidR="004D29B7" w:rsidRPr="004D29B7" w:rsidRDefault="004D29B7" w:rsidP="003E18BA">
            <w:r w:rsidRPr="004D29B7">
              <w:rPr>
                <w:color w:val="000000"/>
              </w:rPr>
              <w:t>V1A2PDI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14:paraId="75DB4091" w14:textId="77777777" w:rsidR="004D29B7" w:rsidRPr="004D29B7" w:rsidRDefault="004D29B7" w:rsidP="003E18BA">
            <w:r w:rsidRPr="004D29B7">
              <w:t>22.6±1.98 f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48FE52" w14:textId="77777777" w:rsidR="004D29B7" w:rsidRPr="004D29B7" w:rsidRDefault="004D29B7" w:rsidP="003E18BA">
            <w:r w:rsidRPr="004D29B7">
              <w:t>9.5±0.02 de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519589" w14:textId="77777777" w:rsidR="004D29B7" w:rsidRPr="004D29B7" w:rsidRDefault="004D29B7" w:rsidP="003E18BA">
            <w:r w:rsidRPr="004D29B7">
              <w:t>59.7±1.60 d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E28B73" w14:textId="77777777" w:rsidR="004D29B7" w:rsidRPr="004D29B7" w:rsidRDefault="004D29B7" w:rsidP="003E18BA">
            <w:r w:rsidRPr="004D29B7">
              <w:t>16.7±0.28 d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0C9D16" w14:textId="77777777" w:rsidR="004D29B7" w:rsidRPr="004D29B7" w:rsidRDefault="004D29B7" w:rsidP="003E18BA">
            <w:r w:rsidRPr="004D29B7">
              <w:t>82±1.79 ef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F31474" w14:textId="77777777" w:rsidR="004D29B7" w:rsidRPr="004D29B7" w:rsidRDefault="004D29B7" w:rsidP="003E18BA">
            <w:r w:rsidRPr="004D29B7">
              <w:t>22.8±0.13 b-e</w:t>
            </w:r>
          </w:p>
        </w:tc>
      </w:tr>
      <w:tr w:rsidR="004D29B7" w14:paraId="18588357" w14:textId="77777777" w:rsidTr="004D29B7">
        <w:trPr>
          <w:trHeight w:hRule="exact" w:val="257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D70F99A" w14:textId="77777777" w:rsidR="004D29B7" w:rsidRPr="004D29B7" w:rsidRDefault="004D29B7" w:rsidP="003E18BA">
            <w:r w:rsidRPr="004D29B7">
              <w:rPr>
                <w:color w:val="000000"/>
              </w:rPr>
              <w:t>V1A2SDI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14:paraId="62244662" w14:textId="77777777" w:rsidR="004D29B7" w:rsidRPr="004D29B7" w:rsidRDefault="004D29B7" w:rsidP="003E18BA">
            <w:r w:rsidRPr="004D29B7">
              <w:t>15.5±0.81 i-k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AD1BB5" w14:textId="77777777" w:rsidR="004D29B7" w:rsidRPr="004D29B7" w:rsidRDefault="004D29B7" w:rsidP="003E18BA">
            <w:r w:rsidRPr="004D29B7">
              <w:t>6.40±0.01 f-i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0CBD22" w14:textId="77777777" w:rsidR="004D29B7" w:rsidRPr="004D29B7" w:rsidRDefault="004D29B7" w:rsidP="003E18BA">
            <w:r w:rsidRPr="004D29B7">
              <w:t>31.1±1.03 jk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C074AE" w14:textId="77777777" w:rsidR="004D29B7" w:rsidRPr="004D29B7" w:rsidRDefault="004D29B7" w:rsidP="003E18BA">
            <w:r w:rsidRPr="004D29B7">
              <w:t>6.25±0.15 k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48FAF3" w14:textId="77777777" w:rsidR="004D29B7" w:rsidRPr="004D29B7" w:rsidRDefault="004D29B7" w:rsidP="003E18BA">
            <w:r w:rsidRPr="004D29B7">
              <w:t>48.5±1.0 j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CFF78B" w14:textId="77777777" w:rsidR="004D29B7" w:rsidRPr="004D29B7" w:rsidRDefault="004D29B7" w:rsidP="003E18BA">
            <w:r w:rsidRPr="004D29B7">
              <w:t>9.70± 0.03 h-j</w:t>
            </w:r>
          </w:p>
        </w:tc>
      </w:tr>
      <w:tr w:rsidR="004D29B7" w14:paraId="021A2086" w14:textId="77777777" w:rsidTr="004D29B7">
        <w:trPr>
          <w:trHeight w:hRule="exact" w:val="257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6B34D31" w14:textId="77777777" w:rsidR="004D29B7" w:rsidRPr="004D29B7" w:rsidRDefault="004D29B7" w:rsidP="003E18BA">
            <w:r w:rsidRPr="004D29B7">
              <w:rPr>
                <w:color w:val="000000"/>
              </w:rPr>
              <w:t>V2A0F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14:paraId="77A50732" w14:textId="77777777" w:rsidR="004D29B7" w:rsidRPr="004D29B7" w:rsidRDefault="004D29B7" w:rsidP="003E18BA">
            <w:r w:rsidRPr="004D29B7">
              <w:t>16.8±1.05 h-j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12046D" w14:textId="77777777" w:rsidR="004D29B7" w:rsidRPr="004D29B7" w:rsidRDefault="004D29B7" w:rsidP="003E18BA">
            <w:r w:rsidRPr="004D29B7">
              <w:t>4.51±0.04 j-n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40756D" w14:textId="77777777" w:rsidR="004D29B7" w:rsidRPr="004D29B7" w:rsidRDefault="004D29B7" w:rsidP="003E18BA">
            <w:r w:rsidRPr="004D29B7">
              <w:t>43.9±2.31 h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E5E0C3" w14:textId="77777777" w:rsidR="004D29B7" w:rsidRPr="004D29B7" w:rsidRDefault="004D29B7" w:rsidP="003E18BA">
            <w:r w:rsidRPr="004D29B7">
              <w:t>12.1±0.08 g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EC96F1" w14:textId="77777777" w:rsidR="004D29B7" w:rsidRPr="004D29B7" w:rsidRDefault="004D29B7" w:rsidP="003E18BA">
            <w:r w:rsidRPr="004D29B7">
              <w:t>69.1±1.22 h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67905D" w14:textId="77777777" w:rsidR="004D29B7" w:rsidRPr="004D29B7" w:rsidRDefault="004D29B7" w:rsidP="003E18BA">
            <w:r w:rsidRPr="004D29B7">
              <w:t>16.4±0.15 e-i</w:t>
            </w:r>
          </w:p>
        </w:tc>
      </w:tr>
      <w:tr w:rsidR="004D29B7" w14:paraId="22B8B3BB" w14:textId="77777777" w:rsidTr="004D29B7">
        <w:trPr>
          <w:trHeight w:hRule="exact" w:val="257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F5E54E6" w14:textId="77777777" w:rsidR="004D29B7" w:rsidRPr="004D29B7" w:rsidRDefault="004D29B7" w:rsidP="003E18BA">
            <w:r w:rsidRPr="004D29B7">
              <w:rPr>
                <w:color w:val="000000"/>
              </w:rPr>
              <w:t>V2A0PDI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14:paraId="20EBD972" w14:textId="77777777" w:rsidR="004D29B7" w:rsidRPr="004D29B7" w:rsidRDefault="004D29B7" w:rsidP="003E18BA">
            <w:r w:rsidRPr="004D29B7">
              <w:t>12.9±0.84 k-m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01A563" w14:textId="77777777" w:rsidR="004D29B7" w:rsidRPr="004D29B7" w:rsidRDefault="004D29B7" w:rsidP="003E18BA">
            <w:r w:rsidRPr="004D29B7">
              <w:rPr>
                <w:lang w:val="en-US"/>
              </w:rPr>
              <w:t>3</w:t>
            </w:r>
            <w:r w:rsidRPr="004D29B7">
              <w:t>.25±0.03 o-q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327891" w14:textId="77777777" w:rsidR="004D29B7" w:rsidRPr="004D29B7" w:rsidRDefault="004D29B7" w:rsidP="003E18BA">
            <w:r w:rsidRPr="004D29B7">
              <w:t>37.1±2.30 ij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4835F5" w14:textId="77777777" w:rsidR="004D29B7" w:rsidRPr="004D29B7" w:rsidRDefault="004D29B7" w:rsidP="003E18BA">
            <w:r w:rsidRPr="004D29B7">
              <w:t>9.3±0.11 i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4AC555" w14:textId="77777777" w:rsidR="004D29B7" w:rsidRPr="004D29B7" w:rsidRDefault="004D29B7" w:rsidP="003E18BA">
            <w:r w:rsidRPr="004D29B7">
              <w:t>45.5±1.63 j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8112BC" w14:textId="77777777" w:rsidR="004D29B7" w:rsidRPr="004D29B7" w:rsidRDefault="004D29B7" w:rsidP="003E18BA">
            <w:r w:rsidRPr="004D29B7">
              <w:t>11.3±0.14 g-j</w:t>
            </w:r>
          </w:p>
        </w:tc>
      </w:tr>
      <w:tr w:rsidR="004D29B7" w14:paraId="0FAA1825" w14:textId="77777777" w:rsidTr="004D29B7">
        <w:trPr>
          <w:trHeight w:hRule="exact" w:val="257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2D3C31C" w14:textId="77777777" w:rsidR="004D29B7" w:rsidRPr="004D29B7" w:rsidRDefault="004D29B7" w:rsidP="003E18BA">
            <w:r w:rsidRPr="004D29B7">
              <w:rPr>
                <w:color w:val="000000"/>
              </w:rPr>
              <w:t>V2A0SDI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14:paraId="30F0C929" w14:textId="77777777" w:rsidR="004D29B7" w:rsidRPr="004D29B7" w:rsidRDefault="004D29B7" w:rsidP="003E18BA">
            <w:r w:rsidRPr="004D29B7">
              <w:t>9.8±0.63 mn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620862" w14:textId="77777777" w:rsidR="004D29B7" w:rsidRPr="004D29B7" w:rsidRDefault="004D29B7" w:rsidP="003E18BA">
            <w:r w:rsidRPr="004D29B7">
              <w:rPr>
                <w:lang w:val="en-US"/>
              </w:rPr>
              <w:t>3</w:t>
            </w:r>
            <w:r w:rsidRPr="004D29B7">
              <w:t>.</w:t>
            </w:r>
            <w:r w:rsidRPr="004D29B7">
              <w:rPr>
                <w:lang w:val="en-US"/>
              </w:rPr>
              <w:t>0</w:t>
            </w:r>
            <w:r w:rsidRPr="004D29B7">
              <w:t>±0.05 pq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E84CF3" w14:textId="77777777" w:rsidR="004D29B7" w:rsidRPr="004D29B7" w:rsidRDefault="004D29B7" w:rsidP="003E18BA">
            <w:r w:rsidRPr="004D29B7">
              <w:t>25.5±1.36 k-m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DCECB4" w14:textId="77777777" w:rsidR="004D29B7" w:rsidRPr="004D29B7" w:rsidRDefault="004D29B7" w:rsidP="003E18BA">
            <w:r w:rsidRPr="004D29B7">
              <w:t>5.03±0.30 l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719AEB" w14:textId="77777777" w:rsidR="004D29B7" w:rsidRPr="004D29B7" w:rsidRDefault="004D29B7" w:rsidP="003E18BA">
            <w:r w:rsidRPr="004D29B7">
              <w:t>33.4±2.06 k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5107EF" w14:textId="77777777" w:rsidR="004D29B7" w:rsidRPr="004D29B7" w:rsidRDefault="004D29B7" w:rsidP="003E18BA">
            <w:r w:rsidRPr="004D29B7">
              <w:t>6.64±0.10 j</w:t>
            </w:r>
          </w:p>
        </w:tc>
      </w:tr>
      <w:tr w:rsidR="004D29B7" w14:paraId="31BFF6BC" w14:textId="77777777" w:rsidTr="004D29B7">
        <w:trPr>
          <w:trHeight w:hRule="exact" w:val="257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B6CFF63" w14:textId="77777777" w:rsidR="004D29B7" w:rsidRPr="004D29B7" w:rsidRDefault="004D29B7" w:rsidP="003E18BA">
            <w:r w:rsidRPr="004D29B7">
              <w:rPr>
                <w:color w:val="000000"/>
              </w:rPr>
              <w:t>V2A1FI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14:paraId="6F8E386D" w14:textId="77777777" w:rsidR="004D29B7" w:rsidRPr="004D29B7" w:rsidRDefault="004D29B7" w:rsidP="003E18BA">
            <w:r w:rsidRPr="004D29B7">
              <w:t>26.8±1.07 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17A808" w14:textId="77777777" w:rsidR="004D29B7" w:rsidRPr="004D29B7" w:rsidRDefault="004D29B7" w:rsidP="003E18BA">
            <w:r w:rsidRPr="004D29B7">
              <w:t>7.71±0.05 e-h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960D41" w14:textId="77777777" w:rsidR="004D29B7" w:rsidRPr="004D29B7" w:rsidRDefault="004D29B7" w:rsidP="003E18BA">
            <w:r w:rsidRPr="004D29B7">
              <w:t>57.6±2.06 d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8741FF" w14:textId="77777777" w:rsidR="004D29B7" w:rsidRPr="004D29B7" w:rsidRDefault="004D29B7" w:rsidP="003E18BA">
            <w:r w:rsidRPr="004D29B7">
              <w:t>16.1±0.12 de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FB7CC6" w14:textId="77777777" w:rsidR="004D29B7" w:rsidRPr="004D29B7" w:rsidRDefault="004D29B7" w:rsidP="003E18BA">
            <w:r w:rsidRPr="004D29B7">
              <w:t>87.8±2.35 bc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EE870E" w14:textId="77777777" w:rsidR="004D29B7" w:rsidRPr="004D29B7" w:rsidRDefault="004D29B7" w:rsidP="003E18BA">
            <w:r w:rsidRPr="004D29B7">
              <w:t>19.2±0.11 d-g</w:t>
            </w:r>
          </w:p>
        </w:tc>
      </w:tr>
      <w:tr w:rsidR="004D29B7" w14:paraId="7F2AFBF9" w14:textId="77777777" w:rsidTr="004D29B7">
        <w:trPr>
          <w:trHeight w:hRule="exact" w:val="257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C694B30" w14:textId="77777777" w:rsidR="004D29B7" w:rsidRPr="004D29B7" w:rsidRDefault="004D29B7" w:rsidP="003E18BA">
            <w:r w:rsidRPr="004D29B7">
              <w:rPr>
                <w:color w:val="000000"/>
              </w:rPr>
              <w:t>V2A1PDI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14:paraId="5E762F73" w14:textId="77777777" w:rsidR="004D29B7" w:rsidRPr="004D29B7" w:rsidRDefault="004D29B7" w:rsidP="003E18BA">
            <w:r w:rsidRPr="004D29B7">
              <w:t>19.3±1.22 f-h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0745C3" w14:textId="77777777" w:rsidR="004D29B7" w:rsidRPr="004D29B7" w:rsidRDefault="004D29B7" w:rsidP="003E18BA">
            <w:r w:rsidRPr="004D29B7">
              <w:t>6.64±0.02 g-j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0C34C3" w14:textId="77777777" w:rsidR="004D29B7" w:rsidRPr="004D29B7" w:rsidRDefault="004D29B7" w:rsidP="003E18BA">
            <w:r w:rsidRPr="004D29B7">
              <w:t>50.6±1.55 fg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50FE7A" w14:textId="77777777" w:rsidR="004D29B7" w:rsidRPr="004D29B7" w:rsidRDefault="004D29B7" w:rsidP="003E18BA">
            <w:r w:rsidRPr="004D29B7">
              <w:t>12.7±0.16 g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3F3582" w14:textId="77777777" w:rsidR="004D29B7" w:rsidRPr="004D29B7" w:rsidRDefault="004D29B7" w:rsidP="003E18BA">
            <w:r w:rsidRPr="004D29B7">
              <w:t>74.2±1.41 fg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F495FD" w14:textId="77777777" w:rsidR="004D29B7" w:rsidRPr="004D29B7" w:rsidRDefault="004D29B7" w:rsidP="003E18BA">
            <w:r w:rsidRPr="004D29B7">
              <w:t>18.5±0.14 d-h</w:t>
            </w:r>
          </w:p>
        </w:tc>
      </w:tr>
      <w:tr w:rsidR="004D29B7" w14:paraId="6047C65F" w14:textId="77777777" w:rsidTr="004D29B7">
        <w:trPr>
          <w:trHeight w:hRule="exact" w:val="257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F118355" w14:textId="77777777" w:rsidR="004D29B7" w:rsidRPr="004D29B7" w:rsidRDefault="004D29B7" w:rsidP="003E18BA">
            <w:r w:rsidRPr="004D29B7">
              <w:rPr>
                <w:color w:val="000000"/>
              </w:rPr>
              <w:t>V2A1SDI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14:paraId="4DE821BB" w14:textId="77777777" w:rsidR="004D29B7" w:rsidRPr="004D29B7" w:rsidRDefault="004D29B7" w:rsidP="003E18BA">
            <w:r w:rsidRPr="004D29B7">
              <w:t>15.4±0.99 i-k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62D235" w14:textId="77777777" w:rsidR="004D29B7" w:rsidRPr="004D29B7" w:rsidRDefault="004D29B7" w:rsidP="003E18BA">
            <w:r w:rsidRPr="004D29B7">
              <w:rPr>
                <w:lang w:val="en-US"/>
              </w:rPr>
              <w:t>4.</w:t>
            </w:r>
            <w:r w:rsidRPr="004D29B7">
              <w:t>1±0.01 bc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271BD6" w14:textId="77777777" w:rsidR="004D29B7" w:rsidRPr="004D29B7" w:rsidRDefault="004D29B7" w:rsidP="003E18BA">
            <w:r w:rsidRPr="004D29B7">
              <w:t>34.4±1.07 ij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63BFBF" w14:textId="77777777" w:rsidR="004D29B7" w:rsidRPr="004D29B7" w:rsidRDefault="004D29B7" w:rsidP="003E18BA">
            <w:r w:rsidRPr="004D29B7">
              <w:t>6.74±0.28 jk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C00EE0" w14:textId="77777777" w:rsidR="004D29B7" w:rsidRPr="004D29B7" w:rsidRDefault="004D29B7" w:rsidP="003E18BA">
            <w:r w:rsidRPr="004D29B7">
              <w:t>48.2±1.03 j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079765" w14:textId="77777777" w:rsidR="004D29B7" w:rsidRPr="004D29B7" w:rsidRDefault="004D29B7" w:rsidP="003E18BA">
            <w:r w:rsidRPr="004D29B7">
              <w:t>9.62±0.01 h-j</w:t>
            </w:r>
          </w:p>
        </w:tc>
      </w:tr>
      <w:tr w:rsidR="004D29B7" w14:paraId="34428141" w14:textId="77777777" w:rsidTr="004D29B7">
        <w:trPr>
          <w:trHeight w:hRule="exact" w:val="257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C920BB2" w14:textId="77777777" w:rsidR="004D29B7" w:rsidRPr="004D29B7" w:rsidRDefault="004D29B7" w:rsidP="003E18BA">
            <w:r w:rsidRPr="004D29B7">
              <w:rPr>
                <w:color w:val="000000"/>
              </w:rPr>
              <w:t>V2A2F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14:paraId="49D775B1" w14:textId="77777777" w:rsidR="004D29B7" w:rsidRPr="004D29B7" w:rsidRDefault="004D29B7" w:rsidP="003E18BA">
            <w:r w:rsidRPr="004D29B7">
              <w:t>35.4±1.44 c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CAF2D2" w14:textId="77777777" w:rsidR="004D29B7" w:rsidRPr="004D29B7" w:rsidRDefault="004D29B7" w:rsidP="003E18BA">
            <w:r w:rsidRPr="004D29B7">
              <w:t>10.1±0.02 cd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D2553B" w14:textId="77777777" w:rsidR="004D29B7" w:rsidRPr="004D29B7" w:rsidRDefault="004D29B7" w:rsidP="003E18BA">
            <w:r w:rsidRPr="004D29B7">
              <w:t>70.5±1.29 b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1C8457" w14:textId="77777777" w:rsidR="004D29B7" w:rsidRPr="004D29B7" w:rsidRDefault="004D29B7" w:rsidP="003E18BA">
            <w:r w:rsidRPr="004D29B7">
              <w:t>20.1±0.28 b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0DB128" w14:textId="77777777" w:rsidR="004D29B7" w:rsidRPr="004D29B7" w:rsidRDefault="004D29B7" w:rsidP="003E18BA">
            <w:r w:rsidRPr="004D29B7">
              <w:t>102.7±2.20 a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52242C" w14:textId="77777777" w:rsidR="004D29B7" w:rsidRPr="004D29B7" w:rsidRDefault="004D29B7" w:rsidP="003E18BA">
            <w:r w:rsidRPr="004D29B7">
              <w:t>28.8±0.15 bc</w:t>
            </w:r>
          </w:p>
        </w:tc>
      </w:tr>
      <w:tr w:rsidR="004D29B7" w14:paraId="32033475" w14:textId="77777777" w:rsidTr="004D29B7">
        <w:trPr>
          <w:trHeight w:hRule="exact" w:val="257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6656936" w14:textId="77777777" w:rsidR="004D29B7" w:rsidRPr="004D29B7" w:rsidRDefault="004D29B7" w:rsidP="003E18BA">
            <w:r w:rsidRPr="004D29B7">
              <w:rPr>
                <w:color w:val="000000"/>
              </w:rPr>
              <w:t>V2A2PDI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14:paraId="2B822B37" w14:textId="77777777" w:rsidR="004D29B7" w:rsidRPr="004D29B7" w:rsidRDefault="004D29B7" w:rsidP="003E18BA">
            <w:r w:rsidRPr="004D29B7">
              <w:t>26.8±2.28 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C0945A" w14:textId="77777777" w:rsidR="004D29B7" w:rsidRPr="004D29B7" w:rsidRDefault="004D29B7" w:rsidP="003E18BA">
            <w:r w:rsidRPr="004D29B7">
              <w:t>7.81±0.01 e-h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082373" w14:textId="77777777" w:rsidR="004D29B7" w:rsidRPr="004D29B7" w:rsidRDefault="004D29B7" w:rsidP="003E18BA">
            <w:r w:rsidRPr="004D29B7">
              <w:t>66.1±1.35 bc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44DC0D" w14:textId="77777777" w:rsidR="004D29B7" w:rsidRPr="004D29B7" w:rsidRDefault="004D29B7" w:rsidP="003E18BA">
            <w:r w:rsidRPr="004D29B7">
              <w:t xml:space="preserve">16.7±0.26 d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BAC06E" w14:textId="77777777" w:rsidR="004D29B7" w:rsidRPr="004D29B7" w:rsidRDefault="004D29B7" w:rsidP="003E18BA">
            <w:r w:rsidRPr="004D29B7">
              <w:t>89.2±1.42 b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751067" w14:textId="77777777" w:rsidR="004D29B7" w:rsidRPr="004D29B7" w:rsidRDefault="004D29B7" w:rsidP="003E18BA">
            <w:r w:rsidRPr="004D29B7">
              <w:t>21.8±0.13 b-e</w:t>
            </w:r>
          </w:p>
        </w:tc>
      </w:tr>
      <w:tr w:rsidR="004D29B7" w14:paraId="67188963" w14:textId="77777777" w:rsidTr="004D29B7">
        <w:trPr>
          <w:trHeight w:hRule="exact" w:val="257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0003BDA" w14:textId="77777777" w:rsidR="004D29B7" w:rsidRPr="004D29B7" w:rsidRDefault="004D29B7" w:rsidP="003E18BA">
            <w:pPr>
              <w:rPr>
                <w:color w:val="000000"/>
              </w:rPr>
            </w:pPr>
            <w:r w:rsidRPr="004D29B7">
              <w:rPr>
                <w:color w:val="000000"/>
              </w:rPr>
              <w:t>V2A2SDI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14:paraId="640501BF" w14:textId="77777777" w:rsidR="004D29B7" w:rsidRPr="004D29B7" w:rsidRDefault="004D29B7" w:rsidP="003E18BA">
            <w:r w:rsidRPr="004D29B7">
              <w:t>19.0±0.35 f-h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20D747" w14:textId="77777777" w:rsidR="004D29B7" w:rsidRPr="004D29B7" w:rsidRDefault="004D29B7" w:rsidP="003E18BA">
            <w:r w:rsidRPr="004D29B7">
              <w:t>5.77±0.05 h-l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EF7EEF" w14:textId="77777777" w:rsidR="004D29B7" w:rsidRPr="004D29B7" w:rsidRDefault="004D29B7" w:rsidP="003E18BA">
            <w:r w:rsidRPr="004D29B7">
              <w:t>60.8±1.44 cd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E55CE3" w14:textId="77777777" w:rsidR="004D29B7" w:rsidRPr="004D29B7" w:rsidRDefault="004D29B7" w:rsidP="003E18BA">
            <w:r w:rsidRPr="004D29B7">
              <w:t>11.1±0.02 h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291D92" w14:textId="77777777" w:rsidR="004D29B7" w:rsidRPr="004D29B7" w:rsidRDefault="004D29B7" w:rsidP="003E18BA">
            <w:r w:rsidRPr="004D29B7">
              <w:t>56.6±0.84 i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605138" w14:textId="77777777" w:rsidR="004D29B7" w:rsidRPr="004D29B7" w:rsidRDefault="004D29B7" w:rsidP="003E18BA">
            <w:r w:rsidRPr="004D29B7">
              <w:t>11.1±0.50 g-i</w:t>
            </w:r>
          </w:p>
        </w:tc>
      </w:tr>
      <w:tr w:rsidR="004D29B7" w14:paraId="6D1315CB" w14:textId="77777777" w:rsidTr="004D29B7">
        <w:trPr>
          <w:trHeight w:hRule="exact" w:val="257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35B9613" w14:textId="77777777" w:rsidR="004D29B7" w:rsidRPr="004D29B7" w:rsidRDefault="004D29B7" w:rsidP="003E18BA">
            <w:pPr>
              <w:rPr>
                <w:color w:val="000000"/>
              </w:rPr>
            </w:pPr>
            <w:r w:rsidRPr="004D29B7">
              <w:rPr>
                <w:color w:val="000000"/>
              </w:rPr>
              <w:t>V3A0FI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14:paraId="5B99268D" w14:textId="77777777" w:rsidR="004D29B7" w:rsidRPr="004D29B7" w:rsidRDefault="004D29B7" w:rsidP="003E18BA">
            <w:r w:rsidRPr="004D29B7">
              <w:t>18.4±0.93 g-i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68CC49" w14:textId="77777777" w:rsidR="004D29B7" w:rsidRPr="004D29B7" w:rsidRDefault="004D29B7" w:rsidP="003E18BA">
            <w:r w:rsidRPr="004D29B7">
              <w:rPr>
                <w:lang w:val="en-US"/>
              </w:rPr>
              <w:t>4</w:t>
            </w:r>
            <w:r w:rsidRPr="004D29B7">
              <w:t>.63±0.02 l-p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71D6EC" w14:textId="77777777" w:rsidR="004D29B7" w:rsidRPr="004D29B7" w:rsidRDefault="004D29B7" w:rsidP="003E18BA">
            <w:r w:rsidRPr="004D29B7">
              <w:t>46.3±2.09 gh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4F03BD" w14:textId="77777777" w:rsidR="004D29B7" w:rsidRPr="004D29B7" w:rsidRDefault="004D29B7" w:rsidP="003E18BA">
            <w:r w:rsidRPr="004D29B7">
              <w:t>12.6±0.28 g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4F21A2" w14:textId="77777777" w:rsidR="004D29B7" w:rsidRPr="004D29B7" w:rsidRDefault="004D29B7" w:rsidP="003E18BA">
            <w:r w:rsidRPr="004D29B7">
              <w:t>67.1±1.32 h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CA11A1" w14:textId="77777777" w:rsidR="004D29B7" w:rsidRPr="004D29B7" w:rsidRDefault="004D29B7" w:rsidP="003E18BA">
            <w:r w:rsidRPr="004D29B7">
              <w:t>18.8±0.21 d-j</w:t>
            </w:r>
          </w:p>
        </w:tc>
      </w:tr>
      <w:tr w:rsidR="004D29B7" w14:paraId="438F5390" w14:textId="77777777" w:rsidTr="004D29B7">
        <w:trPr>
          <w:trHeight w:hRule="exact" w:val="257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037F174" w14:textId="77777777" w:rsidR="004D29B7" w:rsidRPr="004D29B7" w:rsidRDefault="004D29B7" w:rsidP="003E18BA">
            <w:pPr>
              <w:rPr>
                <w:color w:val="000000"/>
              </w:rPr>
            </w:pPr>
            <w:r w:rsidRPr="004D29B7">
              <w:rPr>
                <w:color w:val="000000"/>
              </w:rPr>
              <w:t>V3A0PDI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14:paraId="4D36A769" w14:textId="77777777" w:rsidR="004D29B7" w:rsidRPr="004D29B7" w:rsidRDefault="004D29B7" w:rsidP="003E18BA">
            <w:r w:rsidRPr="004D29B7">
              <w:t>12.9±1.02 k-m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C150CB" w14:textId="77777777" w:rsidR="004D29B7" w:rsidRPr="004D29B7" w:rsidRDefault="004D29B7" w:rsidP="003E18BA">
            <w:r w:rsidRPr="004D29B7">
              <w:rPr>
                <w:lang w:val="en-US"/>
              </w:rPr>
              <w:t>3</w:t>
            </w:r>
            <w:r w:rsidRPr="004D29B7">
              <w:t>.43±0.01 q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4559EE" w14:textId="77777777" w:rsidR="004D29B7" w:rsidRPr="004D29B7" w:rsidRDefault="004D29B7" w:rsidP="003E18BA">
            <w:r w:rsidRPr="004D29B7">
              <w:t>36.4±2.06 ij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97E5AA" w14:textId="77777777" w:rsidR="004D29B7" w:rsidRPr="004D29B7" w:rsidRDefault="004D29B7" w:rsidP="003E18BA">
            <w:r w:rsidRPr="004D29B7">
              <w:t>9.2±0.15 i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527B4E" w14:textId="77777777" w:rsidR="004D29B7" w:rsidRPr="004D29B7" w:rsidRDefault="004D29B7" w:rsidP="003E18BA">
            <w:r w:rsidRPr="004D29B7">
              <w:t>44.4±2.66 j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51434B" w14:textId="77777777" w:rsidR="004D29B7" w:rsidRPr="004D29B7" w:rsidRDefault="004D29B7" w:rsidP="003E18BA">
            <w:r w:rsidRPr="004D29B7">
              <w:t>11.8±0.028 f-h</w:t>
            </w:r>
          </w:p>
        </w:tc>
      </w:tr>
      <w:tr w:rsidR="004D29B7" w14:paraId="77B80EBB" w14:textId="77777777" w:rsidTr="004D29B7">
        <w:trPr>
          <w:trHeight w:hRule="exact" w:val="257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C858171" w14:textId="77777777" w:rsidR="004D29B7" w:rsidRPr="004D29B7" w:rsidRDefault="004D29B7" w:rsidP="003E18BA">
            <w:pPr>
              <w:rPr>
                <w:color w:val="000000"/>
              </w:rPr>
            </w:pPr>
            <w:r w:rsidRPr="004D29B7">
              <w:rPr>
                <w:color w:val="000000"/>
              </w:rPr>
              <w:t>V3A0SDI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14:paraId="58C3CCDA" w14:textId="77777777" w:rsidR="004D29B7" w:rsidRPr="004D29B7" w:rsidRDefault="004D29B7" w:rsidP="003E18BA">
            <w:r w:rsidRPr="004D29B7">
              <w:t>10.6±0.23 mn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96AA53" w14:textId="77777777" w:rsidR="004D29B7" w:rsidRPr="004D29B7" w:rsidRDefault="004D29B7" w:rsidP="003E18BA">
            <w:r w:rsidRPr="004D29B7">
              <w:rPr>
                <w:lang w:val="en-US"/>
              </w:rPr>
              <w:t>2</w:t>
            </w:r>
            <w:r w:rsidRPr="004D29B7">
              <w:t>.85±0.02 df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1117E8" w14:textId="77777777" w:rsidR="004D29B7" w:rsidRPr="004D29B7" w:rsidRDefault="004D29B7" w:rsidP="003E18BA">
            <w:r w:rsidRPr="004D29B7">
              <w:t>24.2±1.53 lm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CEEC61" w14:textId="77777777" w:rsidR="004D29B7" w:rsidRPr="004D29B7" w:rsidRDefault="004D29B7" w:rsidP="003E18BA">
            <w:r w:rsidRPr="004D29B7">
              <w:rPr>
                <w:lang w:val="en-US"/>
              </w:rPr>
              <w:t>3</w:t>
            </w:r>
            <w:r w:rsidRPr="004D29B7">
              <w:t>.94±0.12 l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4F41EB" w14:textId="77777777" w:rsidR="004D29B7" w:rsidRPr="004D29B7" w:rsidRDefault="004D29B7" w:rsidP="003E18BA">
            <w:r w:rsidRPr="004D29B7">
              <w:t>33.4±2.13 k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A0B7CC" w14:textId="77777777" w:rsidR="004D29B7" w:rsidRPr="004D29B7" w:rsidRDefault="004D29B7" w:rsidP="003E18BA">
            <w:r w:rsidRPr="004D29B7">
              <w:t>6.32±0.15 j</w:t>
            </w:r>
          </w:p>
        </w:tc>
      </w:tr>
      <w:tr w:rsidR="004D29B7" w14:paraId="7D560ECD" w14:textId="77777777" w:rsidTr="004D29B7">
        <w:trPr>
          <w:trHeight w:hRule="exact" w:val="257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B1A256D" w14:textId="77777777" w:rsidR="004D29B7" w:rsidRPr="004D29B7" w:rsidRDefault="004D29B7" w:rsidP="003E18BA">
            <w:pPr>
              <w:rPr>
                <w:color w:val="000000"/>
              </w:rPr>
            </w:pPr>
            <w:r w:rsidRPr="004D29B7">
              <w:rPr>
                <w:color w:val="000000"/>
              </w:rPr>
              <w:t>V3A1FI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14:paraId="651AAC6C" w14:textId="77777777" w:rsidR="004D29B7" w:rsidRPr="004D29B7" w:rsidRDefault="004D29B7" w:rsidP="003E18BA">
            <w:r w:rsidRPr="004D29B7">
              <w:t>40.3±1.13 b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55A5BE" w14:textId="77777777" w:rsidR="004D29B7" w:rsidRPr="004D29B7" w:rsidRDefault="004D29B7" w:rsidP="003E18BA">
            <w:r w:rsidRPr="004D29B7">
              <w:rPr>
                <w:lang w:val="en-US"/>
              </w:rPr>
              <w:t>14</w:t>
            </w:r>
            <w:r w:rsidRPr="004D29B7">
              <w:t>.85±0.06 h-k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C44330" w14:textId="77777777" w:rsidR="004D29B7" w:rsidRPr="004D29B7" w:rsidRDefault="004D29B7" w:rsidP="003E18BA">
            <w:r w:rsidRPr="004D29B7">
              <w:t>65.8±2.00 bc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526820" w14:textId="77777777" w:rsidR="004D29B7" w:rsidRPr="004D29B7" w:rsidRDefault="004D29B7" w:rsidP="003E18BA">
            <w:r w:rsidRPr="004D29B7">
              <w:t>18.4±0.31 c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714560" w14:textId="77777777" w:rsidR="004D29B7" w:rsidRPr="004D29B7" w:rsidRDefault="004D29B7" w:rsidP="003E18BA">
            <w:r w:rsidRPr="004D29B7">
              <w:t>92.8±1.32 b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7F6517" w14:textId="77777777" w:rsidR="004D29B7" w:rsidRPr="004D29B7" w:rsidRDefault="004D29B7" w:rsidP="003E18BA">
            <w:r w:rsidRPr="004D29B7">
              <w:t>27.9±0.05 bc</w:t>
            </w:r>
          </w:p>
        </w:tc>
      </w:tr>
      <w:tr w:rsidR="004D29B7" w14:paraId="180BB74C" w14:textId="77777777" w:rsidTr="004D29B7">
        <w:trPr>
          <w:trHeight w:hRule="exact" w:val="257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982BA71" w14:textId="77777777" w:rsidR="004D29B7" w:rsidRPr="004D29B7" w:rsidRDefault="004D29B7" w:rsidP="003E18BA">
            <w:pPr>
              <w:rPr>
                <w:color w:val="000000"/>
              </w:rPr>
            </w:pPr>
            <w:r w:rsidRPr="004D29B7">
              <w:rPr>
                <w:color w:val="000000"/>
              </w:rPr>
              <w:t>V3A1PDI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14:paraId="57377783" w14:textId="77777777" w:rsidR="004D29B7" w:rsidRPr="004D29B7" w:rsidRDefault="004D29B7" w:rsidP="003E18BA">
            <w:r w:rsidRPr="004D29B7">
              <w:t>28.3±1.06 d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F0BD1A" w14:textId="77777777" w:rsidR="004D29B7" w:rsidRPr="004D29B7" w:rsidRDefault="004D29B7" w:rsidP="003E18BA">
            <w:r w:rsidRPr="004D29B7">
              <w:t>9</w:t>
            </w:r>
            <w:r w:rsidRPr="004D29B7">
              <w:rPr>
                <w:lang w:val="en-US"/>
              </w:rPr>
              <w:t>.</w:t>
            </w:r>
            <w:r w:rsidRPr="004D29B7">
              <w:t>4±0.02 k-o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93401F" w14:textId="77777777" w:rsidR="004D29B7" w:rsidRPr="004D29B7" w:rsidRDefault="004D29B7" w:rsidP="003E18BA">
            <w:r w:rsidRPr="004D29B7">
              <w:t>59.4±1.53 d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0FCF82" w14:textId="77777777" w:rsidR="004D29B7" w:rsidRPr="004D29B7" w:rsidRDefault="004D29B7" w:rsidP="003E18BA">
            <w:r w:rsidRPr="004D29B7">
              <w:t>14.6±0.22 f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989DF2" w14:textId="77777777" w:rsidR="004D29B7" w:rsidRPr="004D29B7" w:rsidRDefault="004D29B7" w:rsidP="003E18BA">
            <w:r w:rsidRPr="004D29B7">
              <w:rPr>
                <w:lang w:val="en-US"/>
              </w:rPr>
              <w:t>86</w:t>
            </w:r>
            <w:r w:rsidRPr="004D29B7">
              <w:t>.4±0.86 cd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F02015" w14:textId="77777777" w:rsidR="004D29B7" w:rsidRPr="004D29B7" w:rsidRDefault="004D29B7" w:rsidP="003E18BA">
            <w:r w:rsidRPr="004D29B7">
              <w:t>22.8±0.098 b-e</w:t>
            </w:r>
          </w:p>
        </w:tc>
      </w:tr>
      <w:tr w:rsidR="004D29B7" w14:paraId="69B2CFAC" w14:textId="77777777" w:rsidTr="004D29B7">
        <w:trPr>
          <w:trHeight w:hRule="exact" w:val="257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483A738" w14:textId="77777777" w:rsidR="004D29B7" w:rsidRPr="004D29B7" w:rsidRDefault="004D29B7" w:rsidP="003E18BA">
            <w:pPr>
              <w:rPr>
                <w:color w:val="000000"/>
              </w:rPr>
            </w:pPr>
            <w:r w:rsidRPr="004D29B7">
              <w:rPr>
                <w:color w:val="000000"/>
              </w:rPr>
              <w:t>V3A1SDI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14:paraId="19B2C332" w14:textId="77777777" w:rsidR="004D29B7" w:rsidRPr="004D29B7" w:rsidRDefault="004D29B7" w:rsidP="003E18BA">
            <w:r w:rsidRPr="004D29B7">
              <w:t>21.9±1.53 fg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F72350" w14:textId="77777777" w:rsidR="004D29B7" w:rsidRPr="004D29B7" w:rsidRDefault="004D29B7" w:rsidP="003E18BA">
            <w:r w:rsidRPr="004D29B7">
              <w:rPr>
                <w:lang w:val="en-US"/>
              </w:rPr>
              <w:t>4.88</w:t>
            </w:r>
            <w:r w:rsidRPr="004D29B7">
              <w:t>±0.01 a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129F36" w14:textId="77777777" w:rsidR="004D29B7" w:rsidRPr="004D29B7" w:rsidRDefault="004D29B7" w:rsidP="003E18BA">
            <w:r w:rsidRPr="004D29B7">
              <w:t>37.3±2.32 i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72AADD" w14:textId="77777777" w:rsidR="004D29B7" w:rsidRPr="004D29B7" w:rsidRDefault="004D29B7" w:rsidP="003E18BA">
            <w:r w:rsidRPr="004D29B7">
              <w:t>7.29±0.34 j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11CEBB" w14:textId="77777777" w:rsidR="004D29B7" w:rsidRPr="004D29B7" w:rsidRDefault="004D29B7" w:rsidP="003E18BA">
            <w:r w:rsidRPr="004D29B7">
              <w:t>47.4±1.52 j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34ABE1" w14:textId="77777777" w:rsidR="004D29B7" w:rsidRPr="004D29B7" w:rsidRDefault="004D29B7" w:rsidP="003E18BA">
            <w:r w:rsidRPr="004D29B7">
              <w:t>6.71±0.14 j</w:t>
            </w:r>
          </w:p>
        </w:tc>
      </w:tr>
      <w:tr w:rsidR="004D29B7" w14:paraId="109A5144" w14:textId="77777777" w:rsidTr="004D29B7">
        <w:trPr>
          <w:trHeight w:hRule="exact" w:val="257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BD5D9EC" w14:textId="77777777" w:rsidR="004D29B7" w:rsidRPr="004D29B7" w:rsidRDefault="004D29B7" w:rsidP="003E18BA">
            <w:pPr>
              <w:rPr>
                <w:color w:val="000000"/>
              </w:rPr>
            </w:pPr>
            <w:r w:rsidRPr="004D29B7">
              <w:rPr>
                <w:color w:val="000000"/>
              </w:rPr>
              <w:t>V3A2FI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14:paraId="2615DD72" w14:textId="77777777" w:rsidR="004D29B7" w:rsidRPr="004D29B7" w:rsidRDefault="004D29B7" w:rsidP="003E18BA">
            <w:r w:rsidRPr="004D29B7">
              <w:t>46±1.49 a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DD266C" w14:textId="77777777" w:rsidR="004D29B7" w:rsidRPr="004D29B7" w:rsidRDefault="004D29B7" w:rsidP="003E18BA">
            <w:r w:rsidRPr="004D29B7">
              <w:t>12.4±0.02 b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17C610" w14:textId="77777777" w:rsidR="004D29B7" w:rsidRPr="004D29B7" w:rsidRDefault="004D29B7" w:rsidP="003E18BA">
            <w:r w:rsidRPr="004D29B7">
              <w:t>78.2±2.00 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1642EE" w14:textId="77777777" w:rsidR="004D29B7" w:rsidRPr="004D29B7" w:rsidRDefault="004D29B7" w:rsidP="003E18BA">
            <w:r w:rsidRPr="004D29B7">
              <w:t>21.4±0.42 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128C9C" w14:textId="77777777" w:rsidR="004D29B7" w:rsidRPr="004D29B7" w:rsidRDefault="004D29B7" w:rsidP="003E18BA">
            <w:r w:rsidRPr="004D29B7">
              <w:t>106.5±1.87 a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A92918" w14:textId="77777777" w:rsidR="004D29B7" w:rsidRPr="004D29B7" w:rsidRDefault="004D29B7" w:rsidP="003E18BA">
            <w:r w:rsidRPr="004D29B7">
              <w:t>49.3±0.50 a</w:t>
            </w:r>
          </w:p>
        </w:tc>
      </w:tr>
      <w:tr w:rsidR="004D29B7" w14:paraId="5C381657" w14:textId="77777777" w:rsidTr="004D29B7">
        <w:trPr>
          <w:trHeight w:hRule="exact" w:val="257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B2C657D" w14:textId="77777777" w:rsidR="004D29B7" w:rsidRPr="004D29B7" w:rsidRDefault="004D29B7" w:rsidP="003E18BA">
            <w:pPr>
              <w:rPr>
                <w:color w:val="000000"/>
              </w:rPr>
            </w:pPr>
            <w:r w:rsidRPr="004D29B7">
              <w:rPr>
                <w:color w:val="000000"/>
              </w:rPr>
              <w:t>V3A2PDI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14:paraId="413E2056" w14:textId="77777777" w:rsidR="004D29B7" w:rsidRPr="004D29B7" w:rsidRDefault="004D29B7" w:rsidP="003E18BA">
            <w:r w:rsidRPr="004D29B7">
              <w:t>31.5±0.78 d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6B585D" w14:textId="77777777" w:rsidR="004D29B7" w:rsidRPr="004D29B7" w:rsidRDefault="004D29B7" w:rsidP="003E18BA">
            <w:r w:rsidRPr="004D29B7">
              <w:rPr>
                <w:lang w:val="en-US"/>
              </w:rPr>
              <w:t>10</w:t>
            </w:r>
            <w:r w:rsidRPr="004D29B7">
              <w:t xml:space="preserve">.92±0.04 f-I  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29A873" w14:textId="77777777" w:rsidR="004D29B7" w:rsidRPr="004D29B7" w:rsidRDefault="004D29B7" w:rsidP="003E18BA">
            <w:r w:rsidRPr="004D29B7">
              <w:t>67.8±1.87 b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301441" w14:textId="77777777" w:rsidR="004D29B7" w:rsidRPr="004D29B7" w:rsidRDefault="004D29B7" w:rsidP="003E18BA">
            <w:r w:rsidRPr="004D29B7">
              <w:t>16.5±0.40 de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85B83C" w14:textId="77777777" w:rsidR="004D29B7" w:rsidRPr="004D29B7" w:rsidRDefault="004D29B7" w:rsidP="003E18BA">
            <w:r w:rsidRPr="004D29B7">
              <w:t>92.2±2.10 b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F9BF98" w14:textId="77777777" w:rsidR="004D29B7" w:rsidRPr="004D29B7" w:rsidRDefault="004D29B7" w:rsidP="003E18BA">
            <w:r w:rsidRPr="004D29B7">
              <w:t>29.9±0.16 bc</w:t>
            </w:r>
          </w:p>
        </w:tc>
      </w:tr>
      <w:tr w:rsidR="004D29B7" w14:paraId="6BDA436F" w14:textId="77777777" w:rsidTr="004D29B7">
        <w:trPr>
          <w:trHeight w:hRule="exact" w:val="257"/>
        </w:trPr>
        <w:tc>
          <w:tcPr>
            <w:tcW w:w="58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BDE590" w14:textId="77777777" w:rsidR="004D29B7" w:rsidRPr="004D29B7" w:rsidRDefault="004D29B7" w:rsidP="003E18BA">
            <w:pPr>
              <w:rPr>
                <w:color w:val="000000"/>
              </w:rPr>
            </w:pPr>
            <w:r w:rsidRPr="004D29B7">
              <w:rPr>
                <w:color w:val="000000"/>
              </w:rPr>
              <w:t>V3A2SDI</w:t>
            </w:r>
          </w:p>
        </w:tc>
        <w:tc>
          <w:tcPr>
            <w:tcW w:w="77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1CBCFA" w14:textId="77777777" w:rsidR="004D29B7" w:rsidRPr="004D29B7" w:rsidRDefault="004D29B7" w:rsidP="003E18BA">
            <w:r w:rsidRPr="004D29B7">
              <w:t>26.7±0.94 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178A7972" w14:textId="77777777" w:rsidR="004D29B7" w:rsidRPr="004D29B7" w:rsidRDefault="004D29B7" w:rsidP="003E18BA">
            <w:r w:rsidRPr="004D29B7">
              <w:rPr>
                <w:lang w:val="en-US"/>
              </w:rPr>
              <w:t>7</w:t>
            </w:r>
            <w:r w:rsidRPr="004D29B7">
              <w:t>.83±0.03 df</w:t>
            </w:r>
          </w:p>
        </w:tc>
        <w:tc>
          <w:tcPr>
            <w:tcW w:w="7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3661CDDA" w14:textId="77777777" w:rsidR="004D29B7" w:rsidRPr="004D29B7" w:rsidRDefault="004D29B7" w:rsidP="003E18BA">
            <w:r w:rsidRPr="004D29B7">
              <w:rPr>
                <w:lang w:val="en-US"/>
              </w:rPr>
              <w:t>60</w:t>
            </w:r>
            <w:r w:rsidRPr="004D29B7">
              <w:t>.5±1.99 ef</w:t>
            </w:r>
          </w:p>
        </w:tc>
        <w:tc>
          <w:tcPr>
            <w:tcW w:w="7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6122E9F4" w14:textId="77777777" w:rsidR="004D29B7" w:rsidRPr="004D29B7" w:rsidRDefault="004D29B7" w:rsidP="003E18BA">
            <w:r w:rsidRPr="004D29B7">
              <w:t>1</w:t>
            </w:r>
            <w:r w:rsidRPr="004D29B7">
              <w:rPr>
                <w:lang w:val="en-US"/>
              </w:rPr>
              <w:t>2</w:t>
            </w:r>
            <w:r w:rsidRPr="004D29B7">
              <w:t>.2±0.21 h</w:t>
            </w:r>
          </w:p>
        </w:tc>
        <w:tc>
          <w:tcPr>
            <w:tcW w:w="5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1376139B" w14:textId="77777777" w:rsidR="004D29B7" w:rsidRPr="004D29B7" w:rsidRDefault="004D29B7" w:rsidP="003E18BA">
            <w:pPr>
              <w:rPr>
                <w:rFonts w:eastAsiaTheme="minorEastAsia"/>
                <w:lang w:val="en-US" w:eastAsia="zh-CN"/>
              </w:rPr>
            </w:pPr>
            <w:r w:rsidRPr="004D29B7">
              <w:rPr>
                <w:lang w:val="en-US"/>
              </w:rPr>
              <w:t>85.2</w:t>
            </w:r>
            <w:r w:rsidRPr="004D29B7">
              <w:t>±1.25 i</w:t>
            </w:r>
          </w:p>
        </w:tc>
        <w:tc>
          <w:tcPr>
            <w:tcW w:w="6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33DACC3E" w14:textId="77777777" w:rsidR="004D29B7" w:rsidRPr="004D29B7" w:rsidRDefault="004D29B7" w:rsidP="003E18BA">
            <w:r w:rsidRPr="004D29B7">
              <w:t>10.8±0.29 d-h</w:t>
            </w:r>
          </w:p>
        </w:tc>
      </w:tr>
      <w:tr w:rsidR="004D29B7" w:rsidRPr="00274169" w14:paraId="255FB47D" w14:textId="77777777" w:rsidTr="008164C9">
        <w:trPr>
          <w:trHeight w:hRule="exact" w:val="1365"/>
        </w:trPr>
        <w:tc>
          <w:tcPr>
            <w:tcW w:w="5000" w:type="pct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B5DBFB" w14:textId="77777777" w:rsidR="004A7B42" w:rsidRPr="004A7B42" w:rsidRDefault="004A7B42" w:rsidP="004A7B42">
            <w:pPr>
              <w:rPr>
                <w:rFonts w:asciiTheme="majorBidi" w:hAnsiTheme="majorBidi" w:cstheme="majorBidi"/>
                <w:lang w:val="en-PK"/>
              </w:rPr>
            </w:pPr>
            <w:r w:rsidRPr="004A7B42">
              <w:rPr>
                <w:rFonts w:asciiTheme="majorBidi" w:hAnsiTheme="majorBidi" w:cstheme="majorBidi"/>
                <w:lang w:val="en-PK"/>
              </w:rPr>
              <w:t>Different lowercase letter assessed by 3-way ANOVA of biochar rates, irrigation levels and maize hybrids indicates level of significance at 95% confidence interval. Means sharing different letters have significant differences at </w:t>
            </w:r>
            <w:r w:rsidRPr="004A7B42">
              <w:rPr>
                <w:rFonts w:asciiTheme="majorBidi" w:hAnsiTheme="majorBidi" w:cstheme="majorBidi"/>
                <w:i/>
                <w:iCs/>
                <w:lang w:val="en-PK"/>
              </w:rPr>
              <w:t>P</w:t>
            </w:r>
            <w:r w:rsidRPr="004A7B42">
              <w:rPr>
                <w:rFonts w:asciiTheme="majorBidi" w:hAnsiTheme="majorBidi" w:cstheme="majorBidi"/>
                <w:lang w:val="en-PK"/>
              </w:rPr>
              <w:t> &lt; 0.05%.</w:t>
            </w:r>
          </w:p>
          <w:p w14:paraId="72C4D2D8" w14:textId="3DDB1E76" w:rsidR="004A7B42" w:rsidRPr="004A7B42" w:rsidRDefault="004A7B42" w:rsidP="004A7B42">
            <w:pPr>
              <w:rPr>
                <w:rFonts w:asciiTheme="majorBidi" w:hAnsiTheme="majorBidi" w:cstheme="majorBidi"/>
                <w:lang w:val="en-PK"/>
              </w:rPr>
            </w:pPr>
            <w:r w:rsidRPr="004A7B42">
              <w:rPr>
                <w:rFonts w:asciiTheme="majorBidi" w:hAnsiTheme="majorBidi" w:cstheme="majorBidi"/>
                <w:lang w:val="en-PK"/>
              </w:rPr>
              <w:t>0 tons ha</w:t>
            </w:r>
            <w:r w:rsidRPr="004A7B42">
              <w:rPr>
                <w:rFonts w:asciiTheme="majorBidi" w:hAnsiTheme="majorBidi" w:cstheme="majorBidi"/>
                <w:vertAlign w:val="superscript"/>
                <w:lang w:val="en-PK"/>
              </w:rPr>
              <w:t>−1</w:t>
            </w:r>
            <w:r w:rsidRPr="004A7B42">
              <w:rPr>
                <w:rFonts w:asciiTheme="majorBidi" w:hAnsiTheme="majorBidi" w:cstheme="majorBidi"/>
                <w:lang w:val="en-PK"/>
              </w:rPr>
              <w:t xml:space="preserve"> (A0), 5 tons ha</w:t>
            </w:r>
            <w:r w:rsidRPr="004A7B42">
              <w:rPr>
                <w:rFonts w:asciiTheme="majorBidi" w:hAnsiTheme="majorBidi" w:cstheme="majorBidi"/>
                <w:vertAlign w:val="superscript"/>
                <w:lang w:val="en-PK"/>
              </w:rPr>
              <w:t>−1</w:t>
            </w:r>
            <w:r w:rsidRPr="004A7B42">
              <w:rPr>
                <w:rFonts w:asciiTheme="majorBidi" w:hAnsiTheme="majorBidi" w:cstheme="majorBidi"/>
                <w:lang w:val="en-PK"/>
              </w:rPr>
              <w:t xml:space="preserve"> (A1), 10 tons ha</w:t>
            </w:r>
            <w:r w:rsidRPr="004A7B42">
              <w:rPr>
                <w:rFonts w:asciiTheme="majorBidi" w:hAnsiTheme="majorBidi" w:cstheme="majorBidi"/>
                <w:vertAlign w:val="superscript"/>
                <w:lang w:val="en-PK"/>
              </w:rPr>
              <w:t>−1</w:t>
            </w:r>
            <w:r w:rsidRPr="004A7B42">
              <w:rPr>
                <w:rFonts w:asciiTheme="majorBidi" w:hAnsiTheme="majorBidi" w:cstheme="majorBidi"/>
                <w:lang w:val="en-PK"/>
              </w:rPr>
              <w:t xml:space="preserve"> (A2) of activated biochar</w:t>
            </w:r>
          </w:p>
          <w:p w14:paraId="03D99E2F" w14:textId="77777777" w:rsidR="004A7B42" w:rsidRPr="004A7B42" w:rsidRDefault="004A7B42" w:rsidP="004A7B42">
            <w:pPr>
              <w:rPr>
                <w:rFonts w:asciiTheme="majorBidi" w:hAnsiTheme="majorBidi" w:cstheme="majorBidi"/>
                <w:lang w:val="en-PK"/>
              </w:rPr>
            </w:pPr>
            <w:r w:rsidRPr="004A7B42">
              <w:rPr>
                <w:rFonts w:asciiTheme="majorBidi" w:hAnsiTheme="majorBidi" w:cstheme="majorBidi"/>
                <w:lang w:val="en-PK"/>
              </w:rPr>
              <w:t>Full irrigation (FI), partially deficit irrigation (PDI), and severely deficit irrigation (SDI)</w:t>
            </w:r>
          </w:p>
          <w:p w14:paraId="2F59DC28" w14:textId="016F6B1A" w:rsidR="004D29B7" w:rsidRPr="004A7B42" w:rsidRDefault="004D29B7" w:rsidP="003E18BA">
            <w:pPr>
              <w:rPr>
                <w:rFonts w:asciiTheme="majorBidi" w:hAnsiTheme="majorBidi" w:cstheme="majorBidi"/>
                <w:lang w:val="en-PK"/>
              </w:rPr>
            </w:pPr>
          </w:p>
        </w:tc>
      </w:tr>
    </w:tbl>
    <w:p w14:paraId="178D7905" w14:textId="77777777" w:rsidR="004D29B7" w:rsidRPr="004D29B7" w:rsidRDefault="004D29B7">
      <w:pPr>
        <w:rPr>
          <w:lang w:val="en-US"/>
        </w:rPr>
      </w:pPr>
    </w:p>
    <w:sectPr w:rsidR="004D29B7" w:rsidRPr="004D29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9B7"/>
    <w:rsid w:val="00274169"/>
    <w:rsid w:val="00465F22"/>
    <w:rsid w:val="004A7B42"/>
    <w:rsid w:val="004D29B7"/>
    <w:rsid w:val="0070443A"/>
    <w:rsid w:val="008164C9"/>
    <w:rsid w:val="0086739E"/>
    <w:rsid w:val="00CA1F39"/>
    <w:rsid w:val="00F80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95B8E"/>
  <w15:chartTrackingRefBased/>
  <w15:docId w15:val="{F63B6E76-D9AD-4C92-9E1C-AC0BC16A4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P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9B7"/>
    <w:pPr>
      <w:spacing w:after="0" w:line="240" w:lineRule="auto"/>
    </w:pPr>
    <w:rPr>
      <w:rFonts w:ascii="Times New Roman" w:eastAsia="Times New Roman" w:hAnsi="Times New Roman" w:cs="Times New Roman"/>
      <w:kern w:val="0"/>
      <w:lang w:val="zh-C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29B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PK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29B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PK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29B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PK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29B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PK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29B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PK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29B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PK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29B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PK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29B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PK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29B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PK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29B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29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29B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29B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29B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29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29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29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29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29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K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29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29B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PK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29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29B7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PK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29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29B7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PK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29B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29B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lang w:val="en-PK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29B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29B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99"/>
    <w:qFormat/>
    <w:rsid w:val="004D29B7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686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60</Words>
  <Characters>2475</Characters>
  <Application>Microsoft Office Word</Application>
  <DocSecurity>0</DocSecurity>
  <Lines>190</Lines>
  <Paragraphs>183</Paragraphs>
  <ScaleCrop>false</ScaleCrop>
  <Company/>
  <LinksUpToDate>false</LinksUpToDate>
  <CharactersWithSpaces>2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mera Jahan</dc:creator>
  <cp:keywords/>
  <dc:description/>
  <cp:lastModifiedBy>Summera Jahan</cp:lastModifiedBy>
  <cp:revision>7</cp:revision>
  <dcterms:created xsi:type="dcterms:W3CDTF">2025-02-03T04:26:00Z</dcterms:created>
  <dcterms:modified xsi:type="dcterms:W3CDTF">2025-02-14T11:34:00Z</dcterms:modified>
</cp:coreProperties>
</file>